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F48B3" w14:textId="5C94B698" w:rsidR="005951BA" w:rsidRDefault="005951BA" w:rsidP="00ED4E74"/>
    <w:p w14:paraId="502DCE92" w14:textId="77777777" w:rsidR="005951BA" w:rsidRDefault="005951BA" w:rsidP="00ED4E74"/>
    <w:p w14:paraId="0BEE43E3" w14:textId="3D863E69" w:rsidR="00AD1210" w:rsidRDefault="00AD1210" w:rsidP="00AD1210">
      <w:pPr>
        <w:tabs>
          <w:tab w:val="left" w:pos="1980"/>
        </w:tabs>
        <w:spacing w:afterLines="50" w:after="156"/>
        <w:rPr>
          <w:b/>
          <w:sz w:val="24"/>
        </w:rPr>
      </w:pPr>
      <w:bookmarkStart w:id="0" w:name="_Hlk48243879"/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="00DF1071">
        <w:rPr>
          <w:b/>
          <w:sz w:val="24"/>
        </w:rPr>
        <w:t>6</w:t>
      </w:r>
      <w:r w:rsidR="006135D3">
        <w:rPr>
          <w:b/>
          <w:sz w:val="24"/>
        </w:rPr>
        <w:t>.</w:t>
      </w:r>
      <w:r w:rsidR="005951BA">
        <w:rPr>
          <w:b/>
          <w:sz w:val="24"/>
        </w:rPr>
        <w:t xml:space="preserve"> </w:t>
      </w:r>
      <w:r w:rsidRPr="00C46A3E">
        <w:rPr>
          <w:b/>
          <w:sz w:val="24"/>
        </w:rPr>
        <w:t>Primers for qRT</w:t>
      </w:r>
      <w:r w:rsidRPr="00C46A3E">
        <w:rPr>
          <w:rFonts w:hint="eastAsia"/>
          <w:b/>
          <w:sz w:val="24"/>
        </w:rPr>
        <w:t>-</w:t>
      </w:r>
      <w:r w:rsidRPr="00C46A3E">
        <w:rPr>
          <w:b/>
          <w:sz w:val="24"/>
        </w:rPr>
        <w:t>PCR analysis</w:t>
      </w:r>
    </w:p>
    <w:tbl>
      <w:tblPr>
        <w:tblW w:w="8930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8"/>
        <w:gridCol w:w="6592"/>
      </w:tblGrid>
      <w:tr w:rsidR="00AD1210" w14:paraId="28103DB1" w14:textId="77777777" w:rsidTr="00C83788">
        <w:trPr>
          <w:trHeight w:val="397"/>
          <w:jc w:val="center"/>
        </w:trPr>
        <w:tc>
          <w:tcPr>
            <w:tcW w:w="2338" w:type="dxa"/>
            <w:vAlign w:val="center"/>
          </w:tcPr>
          <w:p w14:paraId="4EAF0679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  <w:p w14:paraId="2B9833D7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GS6</w:t>
            </w:r>
          </w:p>
        </w:tc>
        <w:tc>
          <w:tcPr>
            <w:tcW w:w="6592" w:type="dxa"/>
            <w:vAlign w:val="center"/>
          </w:tcPr>
          <w:p w14:paraId="09097775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  <w:p w14:paraId="4B386765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F: ACTTAGCAAGACTCCAGAGGG</w:t>
            </w:r>
          </w:p>
          <w:p w14:paraId="4DE367C1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R: GACATCCCAAAAGGCTCGTTC</w:t>
            </w:r>
          </w:p>
        </w:tc>
        <w:bookmarkStart w:id="1" w:name="_GoBack"/>
        <w:bookmarkEnd w:id="1"/>
      </w:tr>
      <w:tr w:rsidR="00AD1210" w:rsidRPr="00C07740" w14:paraId="388D76A2" w14:textId="77777777" w:rsidTr="00C83788">
        <w:trPr>
          <w:trHeight w:val="397"/>
          <w:jc w:val="center"/>
        </w:trPr>
        <w:tc>
          <w:tcPr>
            <w:tcW w:w="2338" w:type="dxa"/>
            <w:vAlign w:val="center"/>
          </w:tcPr>
          <w:p w14:paraId="121B7C55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SMAD2</w:t>
            </w:r>
          </w:p>
        </w:tc>
        <w:tc>
          <w:tcPr>
            <w:tcW w:w="6592" w:type="dxa"/>
            <w:vAlign w:val="center"/>
          </w:tcPr>
          <w:p w14:paraId="437D71DD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F: CCGACACACCGAGATCCTAAC</w:t>
            </w:r>
          </w:p>
          <w:p w14:paraId="3E8612D6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R: AGGAGGTGGCGTTTCTGGAAT</w:t>
            </w:r>
          </w:p>
        </w:tc>
      </w:tr>
      <w:tr w:rsidR="00AD1210" w14:paraId="080C0783" w14:textId="77777777" w:rsidTr="00C83788">
        <w:trPr>
          <w:trHeight w:val="397"/>
          <w:jc w:val="center"/>
        </w:trPr>
        <w:tc>
          <w:tcPr>
            <w:tcW w:w="2338" w:type="dxa"/>
            <w:vAlign w:val="center"/>
          </w:tcPr>
          <w:p w14:paraId="260CE4FE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SMAD3</w:t>
            </w:r>
          </w:p>
        </w:tc>
        <w:tc>
          <w:tcPr>
            <w:tcW w:w="6592" w:type="dxa"/>
            <w:vAlign w:val="center"/>
          </w:tcPr>
          <w:p w14:paraId="57B9AA55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F: CATCGAGCCCCAGAGCAATA</w:t>
            </w:r>
          </w:p>
          <w:p w14:paraId="08C8525A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R: GTGGTTCATCTGGTGGTCACT</w:t>
            </w:r>
          </w:p>
        </w:tc>
      </w:tr>
      <w:tr w:rsidR="00AD1210" w14:paraId="70810929" w14:textId="77777777" w:rsidTr="00C83788">
        <w:trPr>
          <w:trHeight w:val="397"/>
          <w:jc w:val="center"/>
        </w:trPr>
        <w:tc>
          <w:tcPr>
            <w:tcW w:w="2338" w:type="dxa"/>
            <w:vAlign w:val="center"/>
          </w:tcPr>
          <w:p w14:paraId="5088E4A3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SMAD4</w:t>
            </w:r>
          </w:p>
          <w:p w14:paraId="2EB815F6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  <w:p w14:paraId="672F428D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Sn</w:t>
            </w:r>
            <w:r>
              <w:rPr>
                <w:sz w:val="24"/>
              </w:rPr>
              <w:t>ail</w:t>
            </w:r>
          </w:p>
          <w:p w14:paraId="1B19004E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  <w:p w14:paraId="292D6516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AI-1</w:t>
            </w:r>
          </w:p>
        </w:tc>
        <w:tc>
          <w:tcPr>
            <w:tcW w:w="6592" w:type="dxa"/>
            <w:vAlign w:val="center"/>
          </w:tcPr>
          <w:p w14:paraId="4D8BD209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F:</w:t>
            </w:r>
            <w:bookmarkStart w:id="2" w:name="OLE_LINK2"/>
            <w:bookmarkStart w:id="3" w:name="OLE_LINK3"/>
            <w:r>
              <w:rPr>
                <w:sz w:val="24"/>
              </w:rPr>
              <w:t xml:space="preserve"> CTCATGTGATCTATGCCCGTC</w:t>
            </w:r>
            <w:bookmarkEnd w:id="2"/>
            <w:bookmarkEnd w:id="3"/>
            <w:r>
              <w:rPr>
                <w:sz w:val="24"/>
              </w:rPr>
              <w:t xml:space="preserve"> </w:t>
            </w:r>
          </w:p>
          <w:p w14:paraId="08058355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R:</w:t>
            </w:r>
            <w:bookmarkStart w:id="4" w:name="OLE_LINK4"/>
            <w:bookmarkStart w:id="5" w:name="OLE_LINK5"/>
            <w:r>
              <w:rPr>
                <w:sz w:val="24"/>
              </w:rPr>
              <w:t xml:space="preserve"> AGGTGATACAACTCGTTCGTAGT</w:t>
            </w:r>
            <w:bookmarkEnd w:id="4"/>
            <w:bookmarkEnd w:id="5"/>
          </w:p>
          <w:p w14:paraId="568C021C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F: CGAAAGGCCTTCAACTGCAAAT</w:t>
            </w:r>
          </w:p>
          <w:p w14:paraId="5439C8C8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t xml:space="preserve"> </w:t>
            </w:r>
            <w:r>
              <w:rPr>
                <w:sz w:val="24"/>
              </w:rPr>
              <w:t>ACTGGTACTTCTTGACATCTG</w:t>
            </w:r>
          </w:p>
          <w:p w14:paraId="47D88DFA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 w:rsidRPr="00660D8A">
              <w:rPr>
                <w:sz w:val="24"/>
              </w:rPr>
              <w:t>TGGTTCTGCCCAAGTTCTCCCTG</w:t>
            </w:r>
            <w:r>
              <w:rPr>
                <w:sz w:val="24"/>
              </w:rPr>
              <w:t xml:space="preserve"> </w:t>
            </w:r>
          </w:p>
          <w:p w14:paraId="59CB8A2F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 w:rsidRPr="00660D8A">
              <w:rPr>
                <w:sz w:val="24"/>
              </w:rPr>
              <w:t>TGCCACTCTCGTTCACCTCG</w:t>
            </w:r>
          </w:p>
        </w:tc>
      </w:tr>
      <w:tr w:rsidR="00AD1210" w14:paraId="6C8C56CE" w14:textId="77777777" w:rsidTr="00C83788">
        <w:trPr>
          <w:trHeight w:val="397"/>
          <w:jc w:val="center"/>
        </w:trPr>
        <w:tc>
          <w:tcPr>
            <w:tcW w:w="2338" w:type="dxa"/>
            <w:vAlign w:val="center"/>
          </w:tcPr>
          <w:p w14:paraId="21494CCD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6592" w:type="dxa"/>
            <w:vAlign w:val="center"/>
          </w:tcPr>
          <w:p w14:paraId="14142553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 xml:space="preserve">F: TGCACCACCAACTGCTTAGC </w:t>
            </w:r>
          </w:p>
          <w:p w14:paraId="63E89440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R: GAGGGGCCATCCACAGTCTTC</w:t>
            </w:r>
          </w:p>
        </w:tc>
      </w:tr>
      <w:tr w:rsidR="00AD1210" w14:paraId="207E384C" w14:textId="77777777" w:rsidTr="00C83788">
        <w:trPr>
          <w:trHeight w:val="397"/>
          <w:jc w:val="center"/>
        </w:trPr>
        <w:tc>
          <w:tcPr>
            <w:tcW w:w="2338" w:type="dxa"/>
            <w:vAlign w:val="center"/>
          </w:tcPr>
          <w:p w14:paraId="5EEB0AD4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</w:tc>
        <w:tc>
          <w:tcPr>
            <w:tcW w:w="6592" w:type="dxa"/>
            <w:vAlign w:val="center"/>
          </w:tcPr>
          <w:p w14:paraId="7A0B59BA" w14:textId="77777777" w:rsidR="00AD1210" w:rsidRDefault="00AD1210" w:rsidP="004D0782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</w:tc>
      </w:tr>
    </w:tbl>
    <w:p w14:paraId="25427BAD" w14:textId="77777777" w:rsidR="00AD1210" w:rsidRDefault="00AD1210" w:rsidP="00AD1210">
      <w:pPr>
        <w:rPr>
          <w:sz w:val="24"/>
        </w:rPr>
      </w:pPr>
      <w:r w:rsidRPr="00852535">
        <w:rPr>
          <w:sz w:val="24"/>
          <w:vertAlign w:val="superscript"/>
        </w:rPr>
        <w:t>*</w:t>
      </w:r>
      <w:r>
        <w:rPr>
          <w:szCs w:val="21"/>
          <w:vertAlign w:val="superscript"/>
        </w:rPr>
        <w:t xml:space="preserve"> </w:t>
      </w:r>
      <w:r>
        <w:rPr>
          <w:rFonts w:hint="eastAsia"/>
          <w:sz w:val="24"/>
        </w:rPr>
        <w:t>F, forward; R, reverse.</w:t>
      </w:r>
    </w:p>
    <w:bookmarkEnd w:id="0"/>
    <w:p w14:paraId="774CE30D" w14:textId="63F9A954" w:rsidR="00ED4E74" w:rsidRDefault="00ED4E74" w:rsidP="00660D8A">
      <w:pPr>
        <w:tabs>
          <w:tab w:val="left" w:pos="1980"/>
        </w:tabs>
        <w:spacing w:afterLines="50" w:after="156"/>
        <w:rPr>
          <w:b/>
          <w:sz w:val="24"/>
        </w:rPr>
      </w:pPr>
    </w:p>
    <w:p w14:paraId="7BE1EDB4" w14:textId="77777777" w:rsidR="00C83788" w:rsidRDefault="00C83788" w:rsidP="00660D8A">
      <w:pPr>
        <w:tabs>
          <w:tab w:val="left" w:pos="1980"/>
        </w:tabs>
        <w:spacing w:afterLines="50" w:after="156"/>
        <w:rPr>
          <w:b/>
          <w:sz w:val="24"/>
        </w:rPr>
      </w:pPr>
    </w:p>
    <w:p w14:paraId="7C0D202C" w14:textId="21D93B5E" w:rsidR="00F25611" w:rsidRDefault="00F25611" w:rsidP="00F25611">
      <w:pPr>
        <w:tabs>
          <w:tab w:val="left" w:pos="1980"/>
        </w:tabs>
        <w:spacing w:afterLines="50" w:after="156"/>
        <w:rPr>
          <w:b/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="00DF1071">
        <w:rPr>
          <w:b/>
          <w:sz w:val="24"/>
        </w:rPr>
        <w:t>6</w:t>
      </w:r>
      <w:r w:rsidR="00582B7E">
        <w:rPr>
          <w:b/>
          <w:sz w:val="24"/>
        </w:rPr>
        <w:t>.2</w:t>
      </w:r>
      <w:r>
        <w:rPr>
          <w:b/>
          <w:sz w:val="24"/>
        </w:rPr>
        <w:t xml:space="preserve"> </w:t>
      </w:r>
      <w:r w:rsidRPr="00C46A3E">
        <w:rPr>
          <w:b/>
          <w:sz w:val="24"/>
        </w:rPr>
        <w:t xml:space="preserve">Primers for PCR </w:t>
      </w:r>
    </w:p>
    <w:tbl>
      <w:tblPr>
        <w:tblW w:w="9923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1"/>
        <w:gridCol w:w="6236"/>
        <w:gridCol w:w="1276"/>
      </w:tblGrid>
      <w:tr w:rsidR="008D7178" w:rsidRPr="00C83788" w14:paraId="58FB3698" w14:textId="6E66F791" w:rsidTr="001124E5">
        <w:trPr>
          <w:trHeight w:val="397"/>
          <w:jc w:val="center"/>
        </w:trPr>
        <w:tc>
          <w:tcPr>
            <w:tcW w:w="2411" w:type="dxa"/>
            <w:vAlign w:val="center"/>
          </w:tcPr>
          <w:p w14:paraId="1E983677" w14:textId="77777777" w:rsidR="008D7178" w:rsidRDefault="008D7178" w:rsidP="001124E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</w:p>
          <w:p w14:paraId="506E3E15" w14:textId="2ABCFEB4" w:rsidR="008D7178" w:rsidRDefault="008D7178" w:rsidP="001124E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GS6</w:t>
            </w:r>
          </w:p>
        </w:tc>
        <w:tc>
          <w:tcPr>
            <w:tcW w:w="6236" w:type="dxa"/>
            <w:vAlign w:val="center"/>
          </w:tcPr>
          <w:p w14:paraId="30509714" w14:textId="77777777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  <w:p w14:paraId="1EC09FE0" w14:textId="4170F25D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F:</w:t>
            </w:r>
            <w:r w:rsidRPr="00C83788">
              <w:rPr>
                <w:color w:val="FF0000"/>
                <w:sz w:val="24"/>
              </w:rPr>
              <w:t xml:space="preserve"> CTAGCTAGCTAG</w:t>
            </w:r>
            <w:r w:rsidRPr="00C83788">
              <w:rPr>
                <w:sz w:val="24"/>
              </w:rPr>
              <w:t>GCCACCATGGCTCAAGGATCC</w:t>
            </w:r>
            <w:r>
              <w:rPr>
                <w:sz w:val="24"/>
              </w:rPr>
              <w:t xml:space="preserve">  </w:t>
            </w:r>
          </w:p>
          <w:p w14:paraId="5EC22466" w14:textId="16D423E9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t xml:space="preserve"> </w:t>
            </w:r>
            <w:r w:rsidRPr="00C83788">
              <w:rPr>
                <w:color w:val="FF0000"/>
                <w:sz w:val="24"/>
              </w:rPr>
              <w:t>GCTACCGGTAGC</w:t>
            </w:r>
            <w:r w:rsidRPr="00C83788">
              <w:rPr>
                <w:sz w:val="24"/>
              </w:rPr>
              <w:t>GGAGGACTGCATCAGGCCCG</w:t>
            </w:r>
            <w:r>
              <w:rPr>
                <w:sz w:val="24"/>
              </w:rPr>
              <w:t xml:space="preserve">  </w:t>
            </w:r>
          </w:p>
        </w:tc>
        <w:tc>
          <w:tcPr>
            <w:tcW w:w="1276" w:type="dxa"/>
          </w:tcPr>
          <w:p w14:paraId="3F1C5DA9" w14:textId="77777777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  <w:p w14:paraId="35496BA6" w14:textId="77777777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C83788">
              <w:rPr>
                <w:sz w:val="24"/>
              </w:rPr>
              <w:t>NheI</w:t>
            </w:r>
          </w:p>
          <w:p w14:paraId="7F3465FD" w14:textId="5CB390D3" w:rsidR="008D7178" w:rsidRP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C83788">
              <w:rPr>
                <w:sz w:val="24"/>
              </w:rPr>
              <w:t>AgeI</w:t>
            </w:r>
          </w:p>
        </w:tc>
      </w:tr>
      <w:tr w:rsidR="008D7178" w:rsidRPr="00C07740" w14:paraId="051EE52F" w14:textId="1839A5E8" w:rsidTr="001124E5">
        <w:trPr>
          <w:trHeight w:val="397"/>
          <w:jc w:val="center"/>
        </w:trPr>
        <w:tc>
          <w:tcPr>
            <w:tcW w:w="2411" w:type="dxa"/>
            <w:vAlign w:val="center"/>
          </w:tcPr>
          <w:p w14:paraId="386A4162" w14:textId="4DEB6C64" w:rsidR="008D7178" w:rsidRDefault="008D7178" w:rsidP="001124E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t>RGS6S</w:t>
            </w:r>
          </w:p>
        </w:tc>
        <w:tc>
          <w:tcPr>
            <w:tcW w:w="6236" w:type="dxa"/>
            <w:vAlign w:val="center"/>
          </w:tcPr>
          <w:p w14:paraId="5F5B101C" w14:textId="7CBC5AF6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 w:rsidRPr="00C83788">
              <w:rPr>
                <w:color w:val="FF0000"/>
                <w:sz w:val="24"/>
              </w:rPr>
              <w:t>CTAGCTAGCTAG</w:t>
            </w:r>
            <w:r w:rsidRPr="00C83788">
              <w:rPr>
                <w:sz w:val="24"/>
              </w:rPr>
              <w:t xml:space="preserve">GCCACCATGCAAAATAAAGC  </w:t>
            </w:r>
            <w:r>
              <w:rPr>
                <w:sz w:val="24"/>
              </w:rPr>
              <w:t xml:space="preserve"> </w:t>
            </w:r>
          </w:p>
          <w:p w14:paraId="4385F543" w14:textId="7381EC43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t xml:space="preserve"> </w:t>
            </w:r>
            <w:r w:rsidRPr="00C83788">
              <w:rPr>
                <w:color w:val="FF0000"/>
                <w:sz w:val="24"/>
              </w:rPr>
              <w:t>GCTACCGGTAGC</w:t>
            </w:r>
            <w:r w:rsidRPr="00C83788">
              <w:rPr>
                <w:sz w:val="24"/>
              </w:rPr>
              <w:t xml:space="preserve">GGAGGACTGCATCAGGCCCG  </w:t>
            </w:r>
          </w:p>
        </w:tc>
        <w:tc>
          <w:tcPr>
            <w:tcW w:w="1276" w:type="dxa"/>
          </w:tcPr>
          <w:p w14:paraId="09E5062B" w14:textId="77777777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8D7178">
              <w:rPr>
                <w:sz w:val="24"/>
              </w:rPr>
              <w:t>NheI</w:t>
            </w:r>
          </w:p>
          <w:p w14:paraId="769E66A8" w14:textId="58BB4813" w:rsidR="008D7178" w:rsidRP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8D7178">
              <w:rPr>
                <w:sz w:val="24"/>
              </w:rPr>
              <w:t>AgeI</w:t>
            </w:r>
          </w:p>
        </w:tc>
      </w:tr>
      <w:tr w:rsidR="008D7178" w14:paraId="4982EB41" w14:textId="35D52FC5" w:rsidTr="001124E5">
        <w:trPr>
          <w:trHeight w:val="397"/>
          <w:jc w:val="center"/>
        </w:trPr>
        <w:tc>
          <w:tcPr>
            <w:tcW w:w="2411" w:type="dxa"/>
            <w:vAlign w:val="center"/>
          </w:tcPr>
          <w:p w14:paraId="0D4AE763" w14:textId="5BFF7FD1" w:rsidR="008D7178" w:rsidRDefault="008D7178" w:rsidP="001124E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t>RGS6(</w:t>
            </w:r>
            <w:r w:rsidRPr="00C83788">
              <w:rPr>
                <w:rFonts w:hint="eastAsia"/>
                <w:sz w:val="18"/>
                <w:szCs w:val="18"/>
              </w:rPr>
              <w:t>△</w:t>
            </w:r>
            <w:r>
              <w:rPr>
                <w:sz w:val="24"/>
              </w:rPr>
              <w:t>GGL)</w:t>
            </w:r>
          </w:p>
        </w:tc>
        <w:tc>
          <w:tcPr>
            <w:tcW w:w="6236" w:type="dxa"/>
            <w:vAlign w:val="center"/>
          </w:tcPr>
          <w:p w14:paraId="0D9B73FF" w14:textId="0835317B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 w:rsidRPr="00C83788">
              <w:rPr>
                <w:color w:val="FF0000"/>
                <w:sz w:val="24"/>
              </w:rPr>
              <w:t>CTAGCTAGCTAG</w:t>
            </w:r>
            <w:r w:rsidRPr="00C83788">
              <w:rPr>
                <w:sz w:val="24"/>
              </w:rPr>
              <w:t>GCCACCATGGCTCAAGGATCC</w:t>
            </w:r>
            <w:r>
              <w:rPr>
                <w:sz w:val="24"/>
              </w:rPr>
              <w:t xml:space="preserve">  </w:t>
            </w:r>
          </w:p>
          <w:p w14:paraId="1FBDA580" w14:textId="1082A485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 w:rsidRPr="00C83788">
              <w:rPr>
                <w:color w:val="FF0000"/>
                <w:sz w:val="24"/>
              </w:rPr>
              <w:t>GCTACCGGTAGC</w:t>
            </w:r>
            <w:r w:rsidRPr="00C83788">
              <w:rPr>
                <w:sz w:val="24"/>
              </w:rPr>
              <w:t xml:space="preserve">GGAGGACTGCATCAGGCCCG  </w:t>
            </w:r>
          </w:p>
        </w:tc>
        <w:tc>
          <w:tcPr>
            <w:tcW w:w="1276" w:type="dxa"/>
          </w:tcPr>
          <w:p w14:paraId="49288674" w14:textId="77777777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8D7178">
              <w:rPr>
                <w:sz w:val="24"/>
              </w:rPr>
              <w:t>NheI</w:t>
            </w:r>
          </w:p>
          <w:p w14:paraId="4E967268" w14:textId="3D24EBF9" w:rsidR="008D7178" w:rsidRP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8D7178">
              <w:rPr>
                <w:sz w:val="24"/>
              </w:rPr>
              <w:t>AgeI</w:t>
            </w:r>
          </w:p>
        </w:tc>
      </w:tr>
      <w:tr w:rsidR="008D7178" w14:paraId="581E8DA3" w14:textId="7CAFD173" w:rsidTr="001124E5">
        <w:trPr>
          <w:trHeight w:val="397"/>
          <w:jc w:val="center"/>
        </w:trPr>
        <w:tc>
          <w:tcPr>
            <w:tcW w:w="2411" w:type="dxa"/>
            <w:vAlign w:val="center"/>
          </w:tcPr>
          <w:p w14:paraId="3E87E897" w14:textId="7A9EF11B" w:rsidR="008D7178" w:rsidRDefault="008D7178" w:rsidP="001124E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t>RGS6(</w:t>
            </w:r>
            <w:r w:rsidRPr="008D7178">
              <w:rPr>
                <w:rFonts w:hint="eastAsia"/>
                <w:sz w:val="24"/>
              </w:rPr>
              <w:t>△</w:t>
            </w:r>
            <w:r>
              <w:rPr>
                <w:sz w:val="24"/>
              </w:rPr>
              <w:t>RGS)</w:t>
            </w:r>
          </w:p>
          <w:p w14:paraId="7EF2C9BC" w14:textId="77777777" w:rsidR="008D7178" w:rsidRDefault="008D7178" w:rsidP="001124E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</w:p>
          <w:p w14:paraId="43322C2E" w14:textId="3124EF2F" w:rsidR="008D7178" w:rsidRDefault="008D7178" w:rsidP="001124E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t>SMAD4</w:t>
            </w:r>
          </w:p>
          <w:p w14:paraId="76D5B65A" w14:textId="77777777" w:rsidR="008D7178" w:rsidRDefault="008D7178" w:rsidP="001124E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</w:p>
          <w:p w14:paraId="7FC18C22" w14:textId="64352673" w:rsidR="008D7178" w:rsidRDefault="008D7178" w:rsidP="001124E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t>SMAD4(</w:t>
            </w:r>
            <w:r w:rsidRPr="008D7178">
              <w:rPr>
                <w:rFonts w:hint="eastAsia"/>
                <w:sz w:val="24"/>
              </w:rPr>
              <w:t>△</w:t>
            </w:r>
            <w:r>
              <w:rPr>
                <w:sz w:val="24"/>
              </w:rPr>
              <w:t>MH1)</w:t>
            </w:r>
          </w:p>
        </w:tc>
        <w:tc>
          <w:tcPr>
            <w:tcW w:w="6236" w:type="dxa"/>
            <w:vAlign w:val="center"/>
          </w:tcPr>
          <w:p w14:paraId="3F29F4DB" w14:textId="25FB8039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lastRenderedPageBreak/>
              <w:t xml:space="preserve">F: </w:t>
            </w:r>
            <w:r w:rsidRPr="008D7178">
              <w:rPr>
                <w:color w:val="FF0000"/>
                <w:sz w:val="24"/>
              </w:rPr>
              <w:t>CTAGCTAGCTAG</w:t>
            </w:r>
            <w:r w:rsidRPr="008D7178">
              <w:rPr>
                <w:sz w:val="24"/>
              </w:rPr>
              <w:t xml:space="preserve">GCCACCATGGCTCAAGGATCC  </w:t>
            </w:r>
          </w:p>
          <w:p w14:paraId="47A33CD1" w14:textId="3F54B863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 w:rsidRPr="008D7178">
              <w:rPr>
                <w:color w:val="FF0000"/>
                <w:sz w:val="24"/>
              </w:rPr>
              <w:t>GCTACCGGTAGC</w:t>
            </w:r>
            <w:r w:rsidRPr="008D7178">
              <w:rPr>
                <w:sz w:val="24"/>
              </w:rPr>
              <w:t xml:space="preserve"> GGGCTCTTTGCTCATCTCTA</w:t>
            </w:r>
            <w:r>
              <w:rPr>
                <w:sz w:val="24"/>
              </w:rPr>
              <w:t xml:space="preserve">   </w:t>
            </w:r>
          </w:p>
          <w:p w14:paraId="5C60EDCC" w14:textId="012743D7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F:</w:t>
            </w:r>
            <w:r w:rsidR="001124E5">
              <w:rPr>
                <w:sz w:val="24"/>
              </w:rPr>
              <w:t xml:space="preserve"> </w:t>
            </w:r>
            <w:r w:rsidR="001124E5" w:rsidRPr="001124E5">
              <w:rPr>
                <w:color w:val="FF0000"/>
                <w:sz w:val="24"/>
              </w:rPr>
              <w:t>CTAGCTAGCTAG</w:t>
            </w:r>
            <w:r w:rsidR="001124E5" w:rsidRPr="001124E5">
              <w:rPr>
                <w:color w:val="000000" w:themeColor="text1"/>
                <w:sz w:val="24"/>
              </w:rPr>
              <w:t>GCCACCATGGACAATATGTCTA</w:t>
            </w:r>
            <w:r w:rsidRPr="008D7178">
              <w:rPr>
                <w:sz w:val="24"/>
              </w:rPr>
              <w:t xml:space="preserve"> </w:t>
            </w:r>
          </w:p>
          <w:p w14:paraId="0D8F9D14" w14:textId="518E3FB9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lastRenderedPageBreak/>
              <w:t>R:</w:t>
            </w:r>
            <w:r>
              <w:t xml:space="preserve"> </w:t>
            </w:r>
            <w:r w:rsidRPr="008D7178">
              <w:rPr>
                <w:color w:val="FF0000"/>
                <w:sz w:val="24"/>
              </w:rPr>
              <w:t>CCCAAGCTTGGG</w:t>
            </w:r>
            <w:r w:rsidRPr="008D7178">
              <w:rPr>
                <w:sz w:val="24"/>
              </w:rPr>
              <w:t xml:space="preserve">GTCTAAAGGTTGTGGG  </w:t>
            </w:r>
            <w:r>
              <w:rPr>
                <w:sz w:val="24"/>
              </w:rPr>
              <w:t xml:space="preserve">    </w:t>
            </w:r>
          </w:p>
          <w:p w14:paraId="5989C64E" w14:textId="460BB1F8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F:</w:t>
            </w:r>
            <w:r w:rsidR="001124E5">
              <w:rPr>
                <w:sz w:val="24"/>
              </w:rPr>
              <w:t xml:space="preserve"> </w:t>
            </w:r>
            <w:r w:rsidRPr="001124E5">
              <w:rPr>
                <w:color w:val="FF0000"/>
                <w:sz w:val="24"/>
              </w:rPr>
              <w:t>CTAGCTAGCTAG</w:t>
            </w:r>
            <w:r w:rsidRPr="008D7178">
              <w:rPr>
                <w:sz w:val="24"/>
              </w:rPr>
              <w:t>ACCATGATTGATCTCTCAGGAT</w:t>
            </w:r>
          </w:p>
          <w:p w14:paraId="15898777" w14:textId="623B46F4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 w:rsidR="001124E5" w:rsidRPr="001124E5">
              <w:rPr>
                <w:color w:val="FF0000"/>
                <w:sz w:val="24"/>
              </w:rPr>
              <w:t>CCCAAGCTTGGG</w:t>
            </w:r>
            <w:r w:rsidR="001124E5" w:rsidRPr="001124E5">
              <w:rPr>
                <w:sz w:val="24"/>
              </w:rPr>
              <w:t xml:space="preserve"> GTCTAAAGGTTGTGGG</w:t>
            </w:r>
          </w:p>
        </w:tc>
        <w:tc>
          <w:tcPr>
            <w:tcW w:w="1276" w:type="dxa"/>
          </w:tcPr>
          <w:p w14:paraId="1B7453D3" w14:textId="77777777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8D7178">
              <w:rPr>
                <w:sz w:val="24"/>
              </w:rPr>
              <w:lastRenderedPageBreak/>
              <w:t>NheI</w:t>
            </w:r>
          </w:p>
          <w:p w14:paraId="2F95C918" w14:textId="77777777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8D7178">
              <w:rPr>
                <w:sz w:val="24"/>
              </w:rPr>
              <w:t>AgeI</w:t>
            </w:r>
          </w:p>
          <w:p w14:paraId="103A54B8" w14:textId="77777777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8D7178">
              <w:rPr>
                <w:sz w:val="24"/>
              </w:rPr>
              <w:t>Nhe1</w:t>
            </w:r>
          </w:p>
          <w:p w14:paraId="6A1A9FCE" w14:textId="77777777" w:rsidR="008D7178" w:rsidRDefault="008D7178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8D7178">
              <w:rPr>
                <w:sz w:val="24"/>
              </w:rPr>
              <w:lastRenderedPageBreak/>
              <w:t>HindIII</w:t>
            </w:r>
          </w:p>
          <w:p w14:paraId="2D0E0968" w14:textId="77777777" w:rsidR="001124E5" w:rsidRDefault="001124E5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1124E5">
              <w:rPr>
                <w:sz w:val="24"/>
              </w:rPr>
              <w:t>Nhe1</w:t>
            </w:r>
          </w:p>
          <w:p w14:paraId="00032889" w14:textId="7F57F948" w:rsidR="001124E5" w:rsidRDefault="001124E5" w:rsidP="00C137CC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1124E5">
              <w:rPr>
                <w:sz w:val="24"/>
              </w:rPr>
              <w:t>HindIII</w:t>
            </w:r>
          </w:p>
        </w:tc>
      </w:tr>
      <w:tr w:rsidR="001124E5" w14:paraId="0EF493A8" w14:textId="1436B7B6" w:rsidTr="001124E5">
        <w:trPr>
          <w:trHeight w:val="397"/>
          <w:jc w:val="center"/>
        </w:trPr>
        <w:tc>
          <w:tcPr>
            <w:tcW w:w="2411" w:type="dxa"/>
            <w:vAlign w:val="center"/>
          </w:tcPr>
          <w:p w14:paraId="272C82E7" w14:textId="2D38F04B" w:rsidR="001124E5" w:rsidRDefault="001124E5" w:rsidP="001124E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>SMAD4(</w:t>
            </w:r>
            <w:r w:rsidRPr="001124E5">
              <w:rPr>
                <w:rFonts w:hint="eastAsia"/>
                <w:sz w:val="24"/>
              </w:rPr>
              <w:t>△</w:t>
            </w:r>
            <w:r w:rsidRPr="001124E5">
              <w:rPr>
                <w:rFonts w:hint="eastAsia"/>
                <w:sz w:val="24"/>
              </w:rPr>
              <w:t>MH</w:t>
            </w:r>
            <w:r>
              <w:rPr>
                <w:sz w:val="24"/>
              </w:rPr>
              <w:t>2)</w:t>
            </w:r>
          </w:p>
        </w:tc>
        <w:tc>
          <w:tcPr>
            <w:tcW w:w="6236" w:type="dxa"/>
            <w:vAlign w:val="center"/>
          </w:tcPr>
          <w:p w14:paraId="1CEBD909" w14:textId="77777777" w:rsidR="001124E5" w:rsidRDefault="001124E5" w:rsidP="001124E5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 w:rsidRPr="001124E5">
              <w:rPr>
                <w:color w:val="FF0000"/>
                <w:sz w:val="24"/>
              </w:rPr>
              <w:t>CTAGCTAGCTAG</w:t>
            </w:r>
            <w:r w:rsidRPr="001124E5">
              <w:rPr>
                <w:color w:val="000000" w:themeColor="text1"/>
                <w:sz w:val="24"/>
              </w:rPr>
              <w:t>GCCACCATGGACAATATGTCTA</w:t>
            </w:r>
            <w:r>
              <w:rPr>
                <w:sz w:val="24"/>
              </w:rPr>
              <w:t xml:space="preserve"> </w:t>
            </w:r>
          </w:p>
          <w:p w14:paraId="213525B7" w14:textId="1EF1E80B" w:rsidR="001124E5" w:rsidRDefault="001124E5" w:rsidP="001124E5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 w:rsidRPr="001124E5">
              <w:rPr>
                <w:color w:val="FF0000"/>
                <w:sz w:val="24"/>
              </w:rPr>
              <w:t>CCCAAGCTTGGG</w:t>
            </w:r>
            <w:r w:rsidRPr="001124E5">
              <w:rPr>
                <w:sz w:val="24"/>
              </w:rPr>
              <w:t>AGGATGATTGGAAATGGGAG</w:t>
            </w:r>
          </w:p>
        </w:tc>
        <w:tc>
          <w:tcPr>
            <w:tcW w:w="1276" w:type="dxa"/>
          </w:tcPr>
          <w:p w14:paraId="0D048DA8" w14:textId="77777777" w:rsidR="001124E5" w:rsidRPr="001124E5" w:rsidRDefault="001124E5" w:rsidP="001124E5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1124E5">
              <w:rPr>
                <w:sz w:val="24"/>
              </w:rPr>
              <w:t>Nhe1</w:t>
            </w:r>
          </w:p>
          <w:p w14:paraId="12326D7B" w14:textId="02BB2D5E" w:rsidR="001124E5" w:rsidRDefault="001124E5" w:rsidP="001124E5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1124E5">
              <w:rPr>
                <w:sz w:val="24"/>
              </w:rPr>
              <w:t>HindIII</w:t>
            </w:r>
          </w:p>
        </w:tc>
      </w:tr>
      <w:tr w:rsidR="001124E5" w14:paraId="05F7DA7C" w14:textId="77777777" w:rsidTr="00F74EEA">
        <w:trPr>
          <w:trHeight w:val="397"/>
          <w:jc w:val="center"/>
        </w:trPr>
        <w:tc>
          <w:tcPr>
            <w:tcW w:w="2411" w:type="dxa"/>
            <w:vAlign w:val="center"/>
          </w:tcPr>
          <w:p w14:paraId="20C9B8B8" w14:textId="6A034BE8" w:rsidR="001124E5" w:rsidRDefault="00EA4365" w:rsidP="00F74EEA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  <w:r w:rsidRPr="00EA4365">
              <w:rPr>
                <w:sz w:val="24"/>
              </w:rPr>
              <w:t>RGS6-cas9-1</w:t>
            </w:r>
          </w:p>
        </w:tc>
        <w:tc>
          <w:tcPr>
            <w:tcW w:w="6236" w:type="dxa"/>
            <w:vAlign w:val="center"/>
          </w:tcPr>
          <w:p w14:paraId="75C03984" w14:textId="3A672719" w:rsidR="001124E5" w:rsidRDefault="00EA4365" w:rsidP="00F74EEA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EA4365">
              <w:rPr>
                <w:sz w:val="24"/>
              </w:rPr>
              <w:t>F1: TGGGATCTTGTTCCAGGACAT</w:t>
            </w:r>
            <w:r w:rsidR="001124E5">
              <w:rPr>
                <w:sz w:val="24"/>
              </w:rPr>
              <w:t xml:space="preserve"> </w:t>
            </w:r>
          </w:p>
          <w:p w14:paraId="6A6B7283" w14:textId="55264C82" w:rsidR="001124E5" w:rsidRDefault="00EA4365" w:rsidP="00EA4365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EA4365">
              <w:rPr>
                <w:sz w:val="24"/>
              </w:rPr>
              <w:t>R2: CACAGATCTTCAGACACCCCTC</w:t>
            </w:r>
          </w:p>
        </w:tc>
        <w:tc>
          <w:tcPr>
            <w:tcW w:w="1276" w:type="dxa"/>
          </w:tcPr>
          <w:p w14:paraId="3D6C7CAD" w14:textId="3951EF0B" w:rsidR="001124E5" w:rsidRDefault="001124E5" w:rsidP="00F74EEA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</w:tc>
      </w:tr>
      <w:tr w:rsidR="001124E5" w14:paraId="1EDDBFB0" w14:textId="339EB700" w:rsidTr="001124E5">
        <w:trPr>
          <w:trHeight w:val="397"/>
          <w:jc w:val="center"/>
        </w:trPr>
        <w:tc>
          <w:tcPr>
            <w:tcW w:w="2411" w:type="dxa"/>
            <w:vAlign w:val="center"/>
          </w:tcPr>
          <w:p w14:paraId="57D15405" w14:textId="14168C5B" w:rsidR="00EA4365" w:rsidRDefault="00EA4365" w:rsidP="00EA436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  <w:r w:rsidRPr="00EA4365">
              <w:rPr>
                <w:sz w:val="24"/>
              </w:rPr>
              <w:t>RGS6-cas9-2</w:t>
            </w:r>
          </w:p>
        </w:tc>
        <w:tc>
          <w:tcPr>
            <w:tcW w:w="6236" w:type="dxa"/>
            <w:vAlign w:val="center"/>
          </w:tcPr>
          <w:p w14:paraId="4332328F" w14:textId="77777777" w:rsidR="00EA4365" w:rsidRDefault="00EA4365" w:rsidP="00EA4365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EA4365">
              <w:rPr>
                <w:sz w:val="24"/>
              </w:rPr>
              <w:t>F1: GGTGATGACAGTTGACTTCTGG</w:t>
            </w:r>
          </w:p>
          <w:p w14:paraId="1491224E" w14:textId="1929031E" w:rsidR="001124E5" w:rsidRDefault="00EA4365" w:rsidP="00EA4365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 w:rsidRPr="00EA4365">
              <w:rPr>
                <w:sz w:val="24"/>
              </w:rPr>
              <w:t>R2: TGGTAGGCTCTCAATGACAGC</w:t>
            </w:r>
          </w:p>
        </w:tc>
        <w:tc>
          <w:tcPr>
            <w:tcW w:w="1276" w:type="dxa"/>
          </w:tcPr>
          <w:p w14:paraId="6ADF5CBE" w14:textId="174C4E58" w:rsidR="001124E5" w:rsidRDefault="001124E5" w:rsidP="001124E5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</w:tc>
      </w:tr>
      <w:tr w:rsidR="00EA4365" w14:paraId="1CAEFA99" w14:textId="77777777" w:rsidTr="001124E5">
        <w:trPr>
          <w:trHeight w:val="397"/>
          <w:jc w:val="center"/>
        </w:trPr>
        <w:tc>
          <w:tcPr>
            <w:tcW w:w="2411" w:type="dxa"/>
            <w:vAlign w:val="center"/>
          </w:tcPr>
          <w:p w14:paraId="6952A330" w14:textId="77777777" w:rsidR="00EA4365" w:rsidRPr="00EA4365" w:rsidRDefault="00EA4365" w:rsidP="00EA4365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sz w:val="24"/>
              </w:rPr>
            </w:pPr>
          </w:p>
        </w:tc>
        <w:tc>
          <w:tcPr>
            <w:tcW w:w="6236" w:type="dxa"/>
            <w:vAlign w:val="center"/>
          </w:tcPr>
          <w:p w14:paraId="224B4F51" w14:textId="77777777" w:rsidR="00EA4365" w:rsidRPr="00EA4365" w:rsidRDefault="00EA4365" w:rsidP="00EA4365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</w:tc>
        <w:tc>
          <w:tcPr>
            <w:tcW w:w="1276" w:type="dxa"/>
          </w:tcPr>
          <w:p w14:paraId="3E2E98F6" w14:textId="77777777" w:rsidR="00EA4365" w:rsidRDefault="00EA4365" w:rsidP="001124E5">
            <w:pPr>
              <w:adjustRightInd w:val="0"/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</w:tc>
      </w:tr>
    </w:tbl>
    <w:p w14:paraId="3C0F8300" w14:textId="77777777" w:rsidR="00F25611" w:rsidRDefault="00F25611" w:rsidP="00F25611">
      <w:pPr>
        <w:rPr>
          <w:sz w:val="24"/>
        </w:rPr>
      </w:pPr>
      <w:r w:rsidRPr="00852535">
        <w:rPr>
          <w:sz w:val="24"/>
          <w:vertAlign w:val="superscript"/>
        </w:rPr>
        <w:t>*</w:t>
      </w:r>
      <w:r>
        <w:rPr>
          <w:szCs w:val="21"/>
          <w:vertAlign w:val="superscript"/>
        </w:rPr>
        <w:t xml:space="preserve"> </w:t>
      </w:r>
      <w:r>
        <w:rPr>
          <w:rFonts w:hint="eastAsia"/>
          <w:sz w:val="24"/>
        </w:rPr>
        <w:t>F, forward; R, reverse.</w:t>
      </w:r>
    </w:p>
    <w:p w14:paraId="4466CDD2" w14:textId="731878A5" w:rsidR="00C07740" w:rsidRPr="00AD1210" w:rsidRDefault="00C07740"/>
    <w:p w14:paraId="701E9E07" w14:textId="61A164A8" w:rsidR="000B45C1" w:rsidRDefault="000B45C1"/>
    <w:p w14:paraId="079F7373" w14:textId="0B1CC445" w:rsidR="000B45C1" w:rsidRDefault="000B45C1"/>
    <w:p w14:paraId="69A23519" w14:textId="0EDBFC77" w:rsidR="000B45C1" w:rsidRDefault="000B45C1"/>
    <w:p w14:paraId="59E55AB8" w14:textId="77777777" w:rsidR="00C07740" w:rsidRPr="001679DD" w:rsidRDefault="00C07740"/>
    <w:sectPr w:rsidR="00C07740" w:rsidRPr="001679DD" w:rsidSect="00C83788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8F79BE" w14:textId="77777777" w:rsidR="00F822B5" w:rsidRDefault="00F822B5" w:rsidP="001679DD">
      <w:r>
        <w:separator/>
      </w:r>
    </w:p>
  </w:endnote>
  <w:endnote w:type="continuationSeparator" w:id="0">
    <w:p w14:paraId="123AFC41" w14:textId="77777777" w:rsidR="00F822B5" w:rsidRDefault="00F822B5" w:rsidP="00167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EB5A5C" w14:textId="77777777" w:rsidR="00F822B5" w:rsidRDefault="00F822B5" w:rsidP="001679DD">
      <w:r>
        <w:separator/>
      </w:r>
    </w:p>
  </w:footnote>
  <w:footnote w:type="continuationSeparator" w:id="0">
    <w:p w14:paraId="58A5BCE6" w14:textId="77777777" w:rsidR="00F822B5" w:rsidRDefault="00F822B5" w:rsidP="00167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0FA"/>
    <w:rsid w:val="000023B0"/>
    <w:rsid w:val="000B45C1"/>
    <w:rsid w:val="001124E5"/>
    <w:rsid w:val="00124639"/>
    <w:rsid w:val="001679DD"/>
    <w:rsid w:val="001F30FA"/>
    <w:rsid w:val="003123A0"/>
    <w:rsid w:val="003A3C64"/>
    <w:rsid w:val="00582B7E"/>
    <w:rsid w:val="005951BA"/>
    <w:rsid w:val="006135D3"/>
    <w:rsid w:val="00660D8A"/>
    <w:rsid w:val="00735138"/>
    <w:rsid w:val="008D7178"/>
    <w:rsid w:val="0091362B"/>
    <w:rsid w:val="00AD1210"/>
    <w:rsid w:val="00B76896"/>
    <w:rsid w:val="00C07740"/>
    <w:rsid w:val="00C55DE8"/>
    <w:rsid w:val="00C83788"/>
    <w:rsid w:val="00CC0819"/>
    <w:rsid w:val="00DC19D2"/>
    <w:rsid w:val="00DF1071"/>
    <w:rsid w:val="00EA4365"/>
    <w:rsid w:val="00EC6E51"/>
    <w:rsid w:val="00ED4E74"/>
    <w:rsid w:val="00F25611"/>
    <w:rsid w:val="00F822B5"/>
    <w:rsid w:val="00F9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B6760"/>
  <w15:chartTrackingRefBased/>
  <w15:docId w15:val="{2C476A87-54EA-4A8A-8C76-8FC6A8F86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561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9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9DD"/>
    <w:rPr>
      <w:sz w:val="18"/>
      <w:szCs w:val="18"/>
    </w:rPr>
  </w:style>
  <w:style w:type="table" w:styleId="a7">
    <w:name w:val="Table Grid"/>
    <w:basedOn w:val="a1"/>
    <w:uiPriority w:val="39"/>
    <w:rsid w:val="00167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ab</dc:creator>
  <cp:keywords/>
  <dc:description/>
  <cp:lastModifiedBy>dp259</cp:lastModifiedBy>
  <cp:revision>3</cp:revision>
  <dcterms:created xsi:type="dcterms:W3CDTF">2021-05-01T14:34:00Z</dcterms:created>
  <dcterms:modified xsi:type="dcterms:W3CDTF">2021-07-29T05:52:00Z</dcterms:modified>
</cp:coreProperties>
</file>